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E66B2" w14:textId="00F9BE62" w:rsidR="004B7027" w:rsidRPr="002944CB" w:rsidRDefault="002944CB" w:rsidP="004B7027">
      <w:pPr>
        <w:pStyle w:val="Heading1"/>
        <w:rPr>
          <w:rFonts w:asciiTheme="minorHAnsi" w:eastAsiaTheme="minorHAnsi" w:hAnsiTheme="minorHAnsi" w:cstheme="minorBidi"/>
          <w:color w:val="auto"/>
          <w:sz w:val="24"/>
          <w:szCs w:val="24"/>
        </w:rPr>
      </w:pPr>
      <w:r w:rsidRPr="002944CB">
        <w:rPr>
          <w:rStyle w:val="Heading2Char"/>
          <w:lang w:val="en-US"/>
        </w:rPr>
        <w:t xml:space="preserve">Editor disclaimer: </w:t>
      </w:r>
      <w:r w:rsidRPr="002944CB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This translation in </w:t>
      </w:r>
      <w:r w:rsidRPr="002944CB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Du</w:t>
      </w:r>
      <w:r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>tch</w:t>
      </w:r>
      <w:r w:rsidRPr="002944CB">
        <w:rPr>
          <w:rFonts w:asciiTheme="minorHAnsi" w:eastAsiaTheme="minorHAnsi" w:hAnsiTheme="minorHAnsi" w:cstheme="minorBidi"/>
          <w:color w:val="auto"/>
          <w:sz w:val="24"/>
          <w:szCs w:val="24"/>
          <w:lang w:val="en-US"/>
        </w:rPr>
        <w:t xml:space="preserve"> was submitted by the authors and we reproduce it as supplied. </w:t>
      </w:r>
      <w:r w:rsidRPr="002944CB">
        <w:rPr>
          <w:rFonts w:asciiTheme="minorHAnsi" w:eastAsiaTheme="minorHAnsi" w:hAnsiTheme="minorHAnsi" w:cstheme="minorBidi"/>
          <w:color w:val="auto"/>
          <w:sz w:val="24"/>
          <w:szCs w:val="24"/>
        </w:rPr>
        <w:t>It has not been peer reviewed. Our editorial processes have only been applied to the original abstract in English, which should serve as reference for this manuscript.</w:t>
      </w:r>
    </w:p>
    <w:p w14:paraId="29B98A3A" w14:textId="1661E8BE" w:rsidR="004B7027" w:rsidRDefault="004B7027">
      <w:r w:rsidRPr="004B7027">
        <w:rPr>
          <w:rStyle w:val="Heading2Char"/>
        </w:rPr>
        <w:t>Achtergrond:</w:t>
      </w:r>
      <w:r w:rsidRPr="004B7027">
        <w:t xml:space="preserve"> </w:t>
      </w:r>
      <w:r>
        <w:t xml:space="preserve">Het </w:t>
      </w:r>
      <w:r w:rsidRPr="004B7027">
        <w:t>plaveiselcelcarcinoom (</w:t>
      </w:r>
      <w:r>
        <w:t>PCC</w:t>
      </w:r>
      <w:r w:rsidRPr="004B7027">
        <w:t xml:space="preserve">) </w:t>
      </w:r>
      <w:r>
        <w:t xml:space="preserve">van de huid is één </w:t>
      </w:r>
      <w:r w:rsidRPr="004B7027">
        <w:t>van de meest voorkomende vormen van kanker</w:t>
      </w:r>
      <w:r>
        <w:t>, maar</w:t>
      </w:r>
      <w:r w:rsidRPr="004B7027">
        <w:t xml:space="preserve"> epidemiologische gegevens</w:t>
      </w:r>
      <w:r>
        <w:t xml:space="preserve"> zijn</w:t>
      </w:r>
      <w:r w:rsidRPr="004B7027">
        <w:t xml:space="preserve"> schaars. Het doel van deze studie was daarom om hoogwaardige epidemiologische gegevens te verzamelen, die nodig zijn om verschillen in uitkomsten </w:t>
      </w:r>
      <w:r>
        <w:t>in kaart te brengen</w:t>
      </w:r>
      <w:r w:rsidRPr="004B7027">
        <w:t xml:space="preserve"> en de patiëntenzorg te verbeteren. Om dit doel te bereiken, hebben we de Dutch Keratinocyte Cancer Collaborative (DKCC) opgezet, een landelijke database met longitudinale gegevens over lokaal </w:t>
      </w:r>
      <w:r>
        <w:t>ver</w:t>
      </w:r>
      <w:r w:rsidRPr="004B7027">
        <w:t xml:space="preserve">gevorderd, recidiverend en gemetastaseerd </w:t>
      </w:r>
      <w:r>
        <w:t>PCC</w:t>
      </w:r>
      <w:r w:rsidRPr="004B7027">
        <w:t xml:space="preserve"> (</w:t>
      </w:r>
      <w:r>
        <w:t>ver</w:t>
      </w:r>
      <w:r w:rsidRPr="004B7027">
        <w:t xml:space="preserve">gevorderd </w:t>
      </w:r>
      <w:r>
        <w:t>PCC</w:t>
      </w:r>
      <w:r w:rsidRPr="004B7027">
        <w:t xml:space="preserve">). </w:t>
      </w:r>
    </w:p>
    <w:p w14:paraId="5692C963" w14:textId="197B2650" w:rsidR="004B7027" w:rsidRDefault="004B7027">
      <w:r w:rsidRPr="004B7027">
        <w:rPr>
          <w:rStyle w:val="Heading2Char"/>
        </w:rPr>
        <w:t>Methoden:</w:t>
      </w:r>
      <w:r w:rsidRPr="004B7027">
        <w:t xml:space="preserve"> </w:t>
      </w:r>
      <w:r>
        <w:t>Vergevorderde</w:t>
      </w:r>
      <w:r w:rsidRPr="004B7027">
        <w:t xml:space="preserve"> </w:t>
      </w:r>
      <w:r>
        <w:t>PCC</w:t>
      </w:r>
      <w:r w:rsidRPr="004B7027">
        <w:t xml:space="preserve">'s werden geïdentificeerd uit de Nederlandse landelijke Pathologie Databank (Palga) met behulp van een gevalideerd algoritme. </w:t>
      </w:r>
      <w:r>
        <w:t xml:space="preserve">Medewerkers van </w:t>
      </w:r>
      <w:r w:rsidRPr="004B7027">
        <w:t xml:space="preserve">de Nederlandse Kankerregistratie </w:t>
      </w:r>
      <w:r>
        <w:t xml:space="preserve">registreerde </w:t>
      </w:r>
      <w:r w:rsidRPr="004B7027">
        <w:t xml:space="preserve">een selectie van 500 patiënten </w:t>
      </w:r>
      <w:r>
        <w:t xml:space="preserve">per kalenderjaar </w:t>
      </w:r>
      <w:r w:rsidRPr="004B7027">
        <w:t xml:space="preserve">met </w:t>
      </w:r>
      <w:r>
        <w:t>ver</w:t>
      </w:r>
      <w:r w:rsidRPr="004B7027">
        <w:t xml:space="preserve">gevorderd </w:t>
      </w:r>
      <w:r>
        <w:t>PCC</w:t>
      </w:r>
      <w:r w:rsidRPr="004B7027">
        <w:t xml:space="preserve"> (alle gemetastaseerde, alle recidieven en een </w:t>
      </w:r>
      <w:r>
        <w:t>willekeurige</w:t>
      </w:r>
      <w:r w:rsidRPr="004B7027">
        <w:t xml:space="preserve"> selectie van lokaal </w:t>
      </w:r>
      <w:r>
        <w:t>ver</w:t>
      </w:r>
      <w:r w:rsidRPr="004B7027">
        <w:t>gevorderd</w:t>
      </w:r>
      <w:r>
        <w:t>e</w:t>
      </w:r>
      <w:r w:rsidRPr="004B7027">
        <w:t xml:space="preserve"> </w:t>
      </w:r>
      <w:r>
        <w:t>PCC</w:t>
      </w:r>
      <w:r w:rsidRPr="004B7027">
        <w:t>'s)</w:t>
      </w:r>
      <w:r>
        <w:t>. Gegev</w:t>
      </w:r>
      <w:r w:rsidRPr="004B7027">
        <w:t>ens over tumorkenmerken, diagnostiek, ziekteprogressie en behandeling</w:t>
      </w:r>
      <w:r>
        <w:t xml:space="preserve"> werden geregistreerd</w:t>
      </w:r>
      <w:r w:rsidRPr="004B7027">
        <w:t xml:space="preserve">. De gegevens werden gekoppeld aan het Nederlands Orgaantransplantatie Register om informatie te verkrijgen over </w:t>
      </w:r>
      <w:r>
        <w:t xml:space="preserve">immuungecompromiteerde </w:t>
      </w:r>
      <w:r w:rsidRPr="004B7027">
        <w:t>patiënten en</w:t>
      </w:r>
      <w:r>
        <w:t xml:space="preserve"> gekoppeld</w:t>
      </w:r>
      <w:r w:rsidRPr="004B7027">
        <w:t xml:space="preserve"> aan de gemeentelijke </w:t>
      </w:r>
      <w:r>
        <w:t>basisadministratie voor</w:t>
      </w:r>
      <w:r w:rsidRPr="004B7027">
        <w:t xml:space="preserve"> de vitale status. </w:t>
      </w:r>
    </w:p>
    <w:p w14:paraId="3EC25729" w14:textId="4280AC83" w:rsidR="004B7027" w:rsidRDefault="004B7027">
      <w:r w:rsidRPr="004B7027">
        <w:rPr>
          <w:rStyle w:val="Heading2Char"/>
        </w:rPr>
        <w:t>Resultaten:</w:t>
      </w:r>
      <w:r w:rsidRPr="004B7027">
        <w:t xml:space="preserve"> </w:t>
      </w:r>
      <w:r>
        <w:t xml:space="preserve">Op basis van de geregistreerde gegevens, schatten we </w:t>
      </w:r>
      <w:r w:rsidRPr="004B7027">
        <w:t>dat 8,0% (1</w:t>
      </w:r>
      <w:r>
        <w:t>.</w:t>
      </w:r>
      <w:r w:rsidRPr="004B7027">
        <w:t xml:space="preserve">846/23.065 </w:t>
      </w:r>
      <w:r>
        <w:t>PCC’s</w:t>
      </w:r>
      <w:r w:rsidRPr="004B7027">
        <w:t xml:space="preserve">, 95%-betrouwbaarheidsinterval: 7,4-8,6) van alle gediagnosticeerde </w:t>
      </w:r>
      <w:r>
        <w:t>PCC’s</w:t>
      </w:r>
      <w:r w:rsidRPr="004B7027">
        <w:t xml:space="preserve"> in 2021 </w:t>
      </w:r>
      <w:r>
        <w:t xml:space="preserve">een </w:t>
      </w:r>
      <w:r w:rsidRPr="004B7027">
        <w:t xml:space="preserve">lokaal </w:t>
      </w:r>
      <w:r>
        <w:t>ver</w:t>
      </w:r>
      <w:r w:rsidRPr="004B7027">
        <w:t xml:space="preserve">gevorderd </w:t>
      </w:r>
      <w:r>
        <w:t>PCC</w:t>
      </w:r>
      <w:r w:rsidRPr="004B7027">
        <w:t xml:space="preserve"> was. In 2021-2022 werden 920 patiënten met </w:t>
      </w:r>
      <w:r>
        <w:t>ver</w:t>
      </w:r>
      <w:r w:rsidRPr="004B7027">
        <w:t xml:space="preserve">gevorderd </w:t>
      </w:r>
      <w:r>
        <w:t>PCC</w:t>
      </w:r>
      <w:r w:rsidRPr="004B7027">
        <w:t xml:space="preserve"> geregistreerd in </w:t>
      </w:r>
      <w:r>
        <w:t xml:space="preserve">de </w:t>
      </w:r>
      <w:r w:rsidRPr="004B7027">
        <w:t>DKCC</w:t>
      </w:r>
      <w:r>
        <w:t xml:space="preserve"> database</w:t>
      </w:r>
      <w:r w:rsidRPr="004B7027">
        <w:t xml:space="preserve">. Een kwart van de gemetastaseerde patiënten had een recidief </w:t>
      </w:r>
      <w:r>
        <w:t>PCC</w:t>
      </w:r>
      <w:r w:rsidRPr="004B7027">
        <w:t xml:space="preserve"> voordat er metastasen ontstonden (d.w.z. 13/51 patiënten met huidmetastasen, 63/296 patiënten met regionale lymfekliermetastasen, 20/72 patiënten met metastasen op afstand). De mediane tijd tot recidief of metastase na een T3/T4 primair </w:t>
      </w:r>
      <w:r>
        <w:t>PCC</w:t>
      </w:r>
      <w:r w:rsidRPr="004B7027">
        <w:t xml:space="preserve"> van de American Joint Committee on Cancer (AJCC) was respectievelijk 11 maanden (interkwartielafstand [IQR] 6-19) en 9 maanden (IQR 6-17). Bij 6% (4/67, alleen huidmetastasen) tot 20% (17/83, metastasen op afstand) van de episodes met metastasen werd geen behandeling gegeven. </w:t>
      </w:r>
    </w:p>
    <w:p w14:paraId="212DAABE" w14:textId="77777777" w:rsidR="004B7027" w:rsidRDefault="004B7027">
      <w:r w:rsidRPr="004B7027">
        <w:rPr>
          <w:rStyle w:val="Heading2Char"/>
        </w:rPr>
        <w:t>Interpretatie:</w:t>
      </w:r>
      <w:r w:rsidRPr="004B7027">
        <w:t xml:space="preserve"> </w:t>
      </w:r>
      <w:r>
        <w:t>De</w:t>
      </w:r>
      <w:r w:rsidRPr="004B7027">
        <w:t xml:space="preserve"> DKCC</w:t>
      </w:r>
      <w:r>
        <w:t xml:space="preserve"> database</w:t>
      </w:r>
      <w:r w:rsidRPr="004B7027">
        <w:t xml:space="preserve"> is de eerste landelijke longitudinale databron over </w:t>
      </w:r>
      <w:r>
        <w:t>ver</w:t>
      </w:r>
      <w:r w:rsidRPr="004B7027">
        <w:t xml:space="preserve">gevorderd </w:t>
      </w:r>
      <w:r>
        <w:t>PCC</w:t>
      </w:r>
      <w:r w:rsidRPr="004B7027">
        <w:t xml:space="preserve">. De methodologie kan dienen als voorbeeld voor het ontwerpen van efficiënte </w:t>
      </w:r>
      <w:r>
        <w:t>registraties</w:t>
      </w:r>
      <w:r w:rsidRPr="004B7027">
        <w:t xml:space="preserve"> voor </w:t>
      </w:r>
      <w:r>
        <w:t>ver</w:t>
      </w:r>
      <w:r w:rsidRPr="004B7027">
        <w:t xml:space="preserve">gevorderd </w:t>
      </w:r>
      <w:r>
        <w:t>PCC</w:t>
      </w:r>
      <w:r w:rsidRPr="004B7027">
        <w:t xml:space="preserve"> in andere landen of zelfs voor andere </w:t>
      </w:r>
      <w:r w:rsidRPr="004B7027">
        <w:lastRenderedPageBreak/>
        <w:t xml:space="preserve">zeldzame kankeruitkomsten. Het hoge aantal lokaal </w:t>
      </w:r>
      <w:r>
        <w:t>ver</w:t>
      </w:r>
      <w:r w:rsidRPr="004B7027">
        <w:t>gevorderd</w:t>
      </w:r>
      <w:r>
        <w:t>e</w:t>
      </w:r>
      <w:r w:rsidRPr="004B7027">
        <w:t xml:space="preserve"> </w:t>
      </w:r>
      <w:r>
        <w:t>PCC’s</w:t>
      </w:r>
      <w:r w:rsidRPr="004B7027">
        <w:t xml:space="preserve"> </w:t>
      </w:r>
      <w:r>
        <w:t xml:space="preserve">zorgt voor </w:t>
      </w:r>
      <w:r w:rsidRPr="004B7027">
        <w:t xml:space="preserve">een grote druk op de gezondheidszorg, omdat deze patiënten uitgebreidere </w:t>
      </w:r>
      <w:r>
        <w:t>diagnostiek</w:t>
      </w:r>
      <w:r w:rsidRPr="004B7027">
        <w:t xml:space="preserve"> en behandeling nodig hebben. Gegevens van </w:t>
      </w:r>
      <w:r>
        <w:t>de</w:t>
      </w:r>
      <w:r w:rsidRPr="004B7027">
        <w:t xml:space="preserve"> DKCC </w:t>
      </w:r>
      <w:r>
        <w:t xml:space="preserve">databank </w:t>
      </w:r>
      <w:r w:rsidRPr="004B7027">
        <w:t xml:space="preserve">bieden essentiële informatie om klinische richtlijnen voor optimale </w:t>
      </w:r>
      <w:r>
        <w:t>PCC</w:t>
      </w:r>
      <w:r w:rsidRPr="004B7027">
        <w:t xml:space="preserve">-patiëntenzorg te verbeteren. </w:t>
      </w:r>
    </w:p>
    <w:p w14:paraId="49C6159C" w14:textId="6B6CAF25" w:rsidR="004B7027" w:rsidRDefault="004B7027">
      <w:r w:rsidRPr="004B7027">
        <w:rPr>
          <w:rStyle w:val="Heading2Char"/>
        </w:rPr>
        <w:t>Financiering:</w:t>
      </w:r>
      <w:r w:rsidRPr="004B7027">
        <w:t xml:space="preserve"> </w:t>
      </w:r>
      <w:r>
        <w:t>Dit onderzoek werd g</w:t>
      </w:r>
      <w:r w:rsidRPr="004B7027">
        <w:t>efinancierd door Sanofi Genzyme/Regeneron</w:t>
      </w:r>
      <w:r>
        <w:t>.</w:t>
      </w:r>
    </w:p>
    <w:sectPr w:rsidR="004B7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027"/>
    <w:rsid w:val="002944CB"/>
    <w:rsid w:val="004B7027"/>
    <w:rsid w:val="00A465FF"/>
    <w:rsid w:val="00CF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4568E"/>
  <w15:chartTrackingRefBased/>
  <w15:docId w15:val="{FDC6DB9D-6B91-4D75-97C1-8FC26D02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B7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0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5</Characters>
  <Application>Microsoft Office Word</Application>
  <DocSecurity>0</DocSecurity>
  <Lines>21</Lines>
  <Paragraphs>6</Paragraphs>
  <ScaleCrop>false</ScaleCrop>
  <Company>Erasmus MC</Company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Hollestein</dc:creator>
  <cp:keywords/>
  <dc:description/>
  <cp:lastModifiedBy>Marta Gritti</cp:lastModifiedBy>
  <cp:revision>2</cp:revision>
  <dcterms:created xsi:type="dcterms:W3CDTF">2025-09-18T18:17:00Z</dcterms:created>
  <dcterms:modified xsi:type="dcterms:W3CDTF">2025-09-30T08:02:00Z</dcterms:modified>
</cp:coreProperties>
</file>